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7E659" w14:textId="6B3BFA0F" w:rsidR="00334D35" w:rsidRPr="00334D35" w:rsidRDefault="00E46459" w:rsidP="00334D35">
      <w:pPr>
        <w:rPr>
          <w:b/>
          <w:bCs/>
        </w:rPr>
      </w:pPr>
      <w:bookmarkStart w:id="0" w:name="_Hlk186800486"/>
      <w:r>
        <w:rPr>
          <w:b/>
          <w:bCs/>
        </w:rPr>
        <w:t xml:space="preserve">Supplementary </w:t>
      </w:r>
      <w:r w:rsidR="00334D35" w:rsidRPr="00334D35">
        <w:rPr>
          <w:b/>
          <w:bCs/>
        </w:rPr>
        <w:t xml:space="preserve">Table </w:t>
      </w:r>
      <w:r w:rsidR="00B67582">
        <w:rPr>
          <w:rFonts w:hint="eastAsia"/>
          <w:b/>
          <w:bCs/>
        </w:rPr>
        <w:t>1</w:t>
      </w:r>
      <w:r w:rsidR="00334D35" w:rsidRPr="00334D35">
        <w:rPr>
          <w:b/>
          <w:bCs/>
        </w:rPr>
        <w:t>.</w:t>
      </w:r>
    </w:p>
    <w:p w14:paraId="722C9B54" w14:textId="7B6E7A7E" w:rsidR="00334D35" w:rsidRPr="00334D35" w:rsidRDefault="00334D35" w:rsidP="00334D35">
      <w:r>
        <w:rPr>
          <w:rFonts w:hint="eastAsia"/>
        </w:rPr>
        <w:t>The clinical trial protocol checklist</w:t>
      </w:r>
    </w:p>
    <w:tbl>
      <w:tblPr>
        <w:tblW w:w="830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7"/>
        <w:gridCol w:w="820"/>
        <w:gridCol w:w="5559"/>
      </w:tblGrid>
      <w:tr w:rsidR="00334D35" w:rsidRPr="00334D35" w14:paraId="36FE7BEE" w14:textId="77777777" w:rsidTr="007661F7">
        <w:trPr>
          <w:trHeight w:val="25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44FCBCB" w14:textId="77777777" w:rsidR="00334D35" w:rsidRPr="00334D35" w:rsidRDefault="00334D35" w:rsidP="00334D35">
            <w:pPr>
              <w:rPr>
                <w:b/>
                <w:bCs/>
              </w:rPr>
            </w:pPr>
            <w:r w:rsidRPr="00334D35">
              <w:rPr>
                <w:b/>
                <w:bCs/>
              </w:rPr>
              <w:t>Section/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44A0256" w14:textId="77777777" w:rsidR="00334D35" w:rsidRPr="00334D35" w:rsidRDefault="00334D35" w:rsidP="00334D35">
            <w:pPr>
              <w:rPr>
                <w:b/>
                <w:bCs/>
              </w:rPr>
            </w:pPr>
            <w:r w:rsidRPr="00334D35">
              <w:rPr>
                <w:b/>
                <w:bCs/>
              </w:rPr>
              <w:t>Item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48840B" w14:textId="77777777" w:rsidR="00334D35" w:rsidRPr="00334D35" w:rsidRDefault="00334D35" w:rsidP="00334D35">
            <w:pPr>
              <w:rPr>
                <w:b/>
                <w:bCs/>
              </w:rPr>
            </w:pPr>
            <w:r w:rsidRPr="00334D35">
              <w:rPr>
                <w:b/>
                <w:bCs/>
              </w:rPr>
              <w:t>Description</w:t>
            </w:r>
          </w:p>
        </w:tc>
      </w:tr>
      <w:tr w:rsidR="00334D35" w:rsidRPr="00334D35" w14:paraId="7F812A16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E51C72" w14:textId="77777777" w:rsidR="00334D35" w:rsidRPr="00334D35" w:rsidRDefault="00334D35" w:rsidP="00334D35">
            <w:r w:rsidRPr="00334D35">
              <w:t>Administrative information</w:t>
            </w:r>
            <w:bookmarkStart w:id="1" w:name="_GoBack"/>
            <w:bookmarkEnd w:id="1"/>
          </w:p>
        </w:tc>
      </w:tr>
      <w:tr w:rsidR="00334D35" w:rsidRPr="00334D35" w14:paraId="6BB948D3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3884AE" w14:textId="77777777" w:rsidR="00334D35" w:rsidRPr="00334D35" w:rsidRDefault="00334D35" w:rsidP="00334D35">
            <w:r w:rsidRPr="00334D35">
              <w:t>Titl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46D643" w14:textId="77777777" w:rsidR="00334D35" w:rsidRPr="00334D35" w:rsidRDefault="00334D35" w:rsidP="00334D35">
            <w:r w:rsidRPr="00334D35">
              <w:t>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969405" w14:textId="134633C4" w:rsidR="00334D35" w:rsidRPr="00334D35" w:rsidRDefault="00A737C0" w:rsidP="00334D35">
            <w:r w:rsidRPr="00A737C0">
              <w:rPr>
                <w:rFonts w:hint="eastAsia"/>
              </w:rPr>
              <w:t>The applicability and effectiveness of the Cognitive Behavioral Therapy for Insomnia (Smart CBT-I plus) online program in patients with insomnia disorder combined with anxiety and depression: a prospective randomized controlled trial protocol</w:t>
            </w:r>
          </w:p>
        </w:tc>
      </w:tr>
      <w:tr w:rsidR="004C3134" w:rsidRPr="00334D35" w14:paraId="3DAE7C46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2BABA8" w14:textId="77777777" w:rsidR="004C3134" w:rsidRPr="00334D35" w:rsidRDefault="004C3134" w:rsidP="004C3134">
            <w:r w:rsidRPr="00334D35">
              <w:t>Trial registra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65202D" w14:textId="274E1C96" w:rsidR="004C3134" w:rsidRPr="00334D35" w:rsidRDefault="004C3134" w:rsidP="004C3134">
            <w:r w:rsidRPr="00334D35">
              <w:t>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903783" w14:textId="7AAB78AF" w:rsidR="004C3134" w:rsidRPr="00334D35" w:rsidRDefault="004C3134" w:rsidP="004C3134">
            <w:r w:rsidRPr="00A737C0">
              <w:rPr>
                <w:rFonts w:hint="eastAsia"/>
              </w:rPr>
              <w:t>The registration number of the Chinese Clinical Trial Registry is ChiCTR2400094145</w:t>
            </w:r>
          </w:p>
        </w:tc>
      </w:tr>
      <w:tr w:rsidR="004C3134" w:rsidRPr="00334D35" w14:paraId="573C13D5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C4C38C" w14:textId="77777777" w:rsidR="004C3134" w:rsidRPr="00334D35" w:rsidRDefault="004C3134" w:rsidP="004C3134">
            <w:r w:rsidRPr="00334D35">
              <w:t>Protocol vers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18E850A" w14:textId="77777777" w:rsidR="004C3134" w:rsidRPr="00334D35" w:rsidRDefault="004C3134" w:rsidP="004C3134">
            <w:r w:rsidRPr="00334D35">
              <w:t>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92866E" w14:textId="39F90A7E" w:rsidR="004C3134" w:rsidRPr="00334D35" w:rsidRDefault="004C3134" w:rsidP="004C3134">
            <w:r w:rsidRPr="00313BCC">
              <w:rPr>
                <w:rFonts w:hint="eastAsia"/>
              </w:rPr>
              <w:t>17 Jun 2024</w:t>
            </w:r>
            <w:r>
              <w:rPr>
                <w:rFonts w:hint="eastAsia"/>
              </w:rPr>
              <w:t>，</w:t>
            </w:r>
            <w:r w:rsidRPr="00334D35">
              <w:t>version</w:t>
            </w:r>
            <w:r>
              <w:rPr>
                <w:rFonts w:hint="eastAsia"/>
              </w:rPr>
              <w:t>1.1</w:t>
            </w:r>
          </w:p>
        </w:tc>
      </w:tr>
      <w:tr w:rsidR="004C3134" w:rsidRPr="00334D35" w14:paraId="23BB3D3B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6D1C58B" w14:textId="77777777" w:rsidR="004C3134" w:rsidRPr="00334D35" w:rsidRDefault="004C3134" w:rsidP="004C3134">
            <w:r w:rsidRPr="00334D35">
              <w:t>Fund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94464E" w14:textId="77777777" w:rsidR="004C3134" w:rsidRPr="00334D35" w:rsidRDefault="004C3134" w:rsidP="004C3134">
            <w:r w:rsidRPr="00334D35">
              <w:t>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59EBE3" w14:textId="4A495F7D" w:rsidR="004C3134" w:rsidRPr="00334D35" w:rsidRDefault="004C3134" w:rsidP="004C3134">
            <w:r w:rsidRPr="00313BCC">
              <w:rPr>
                <w:rFonts w:hint="eastAsia"/>
              </w:rPr>
              <w:t>This project is funded by the "Science and Technology Innovation Action Plan" of Shanghai（Project number: 20Y11906600），and the hospital-level research project (Project number: 2021-YJ08) of Shanghai Mental Health Centre</w:t>
            </w:r>
          </w:p>
        </w:tc>
      </w:tr>
      <w:tr w:rsidR="004C3134" w:rsidRPr="00334D35" w14:paraId="3BFAE616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28CB23" w14:textId="77777777" w:rsidR="004C3134" w:rsidRPr="00334D35" w:rsidRDefault="004C3134" w:rsidP="004C3134">
            <w:r w:rsidRPr="00334D35">
              <w:t>Roles and responsibiliti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05DB39" w14:textId="1F41DBBF" w:rsidR="004C3134" w:rsidRPr="00334D35" w:rsidRDefault="004C3134" w:rsidP="004C3134">
            <w:r w:rsidRPr="00334D35">
              <w:t>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CB80DEB" w14:textId="167436D0" w:rsidR="004C3134" w:rsidRPr="00334D35" w:rsidRDefault="004C3134" w:rsidP="004C3134">
            <w:r w:rsidRPr="007661F7">
              <w:rPr>
                <w:rFonts w:hint="eastAsia"/>
              </w:rPr>
              <w:t>For details, see the “Author contributions” section of the text</w:t>
            </w:r>
          </w:p>
        </w:tc>
      </w:tr>
      <w:tr w:rsidR="004C3134" w:rsidRPr="00334D35" w14:paraId="6C32FBC6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D76A1C" w14:textId="77777777" w:rsidR="004C3134" w:rsidRPr="00334D35" w:rsidRDefault="004C3134" w:rsidP="004C3134">
            <w:r w:rsidRPr="00334D35">
              <w:rPr>
                <w:b/>
                <w:bCs/>
              </w:rPr>
              <w:t>Introduc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0E9D39" w14:textId="77777777" w:rsidR="004C3134" w:rsidRPr="00334D35" w:rsidRDefault="004C3134" w:rsidP="004C3134"/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B260A9" w14:textId="77777777" w:rsidR="004C3134" w:rsidRPr="00334D35" w:rsidRDefault="004C3134" w:rsidP="004C3134"/>
        </w:tc>
      </w:tr>
      <w:tr w:rsidR="004C3134" w:rsidRPr="00334D35" w14:paraId="4BBA8578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F1C699" w14:textId="77777777" w:rsidR="004C3134" w:rsidRPr="00334D35" w:rsidRDefault="004C3134" w:rsidP="004C3134">
            <w:r w:rsidRPr="00334D35">
              <w:lastRenderedPageBreak/>
              <w:t>Background and rational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5CDC89" w14:textId="3C97DFC4" w:rsidR="004C3134" w:rsidRPr="00334D35" w:rsidRDefault="004C3134" w:rsidP="004C3134">
            <w:r w:rsidRPr="00334D35">
              <w:t>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853E7A" w14:textId="016E832C" w:rsidR="004C3134" w:rsidRPr="00334D35" w:rsidRDefault="004C3134" w:rsidP="004C3134">
            <w:r w:rsidRPr="00994248">
              <w:rPr>
                <w:rFonts w:hint="eastAsia"/>
              </w:rPr>
              <w:t xml:space="preserve">See “1.1 Background” </w:t>
            </w:r>
            <w:r w:rsidRPr="00BB23D3">
              <w:rPr>
                <w:rFonts w:hint="eastAsia"/>
              </w:rPr>
              <w:t xml:space="preserve">section </w:t>
            </w:r>
            <w:r w:rsidRPr="00994248">
              <w:rPr>
                <w:rFonts w:hint="eastAsia"/>
              </w:rPr>
              <w:t>in the text for details</w:t>
            </w:r>
          </w:p>
        </w:tc>
      </w:tr>
      <w:tr w:rsidR="004C3134" w:rsidRPr="00334D35" w14:paraId="73A1D17A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0959D26" w14:textId="77777777" w:rsidR="004C3134" w:rsidRPr="00334D35" w:rsidRDefault="004C3134" w:rsidP="004C3134">
            <w:r w:rsidRPr="00334D35">
              <w:t>Objectiv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BAA6A2" w14:textId="77777777" w:rsidR="004C3134" w:rsidRPr="00334D35" w:rsidRDefault="004C3134" w:rsidP="004C3134">
            <w:r w:rsidRPr="00334D35">
              <w:t>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974795" w14:textId="070DD57A" w:rsidR="004C3134" w:rsidRPr="00334D35" w:rsidRDefault="004C3134" w:rsidP="004C3134">
            <w:r w:rsidRPr="00BB23D3">
              <w:rPr>
                <w:rFonts w:hint="eastAsia"/>
              </w:rPr>
              <w:t>See “1.2. Objectives</w:t>
            </w:r>
            <w:r>
              <w:rPr>
                <w:rFonts w:hint="eastAsia"/>
              </w:rPr>
              <w:t>”</w:t>
            </w:r>
            <w:r w:rsidRPr="00BB23D3">
              <w:rPr>
                <w:rFonts w:hint="eastAsia"/>
              </w:rPr>
              <w:t xml:space="preserve"> section in the text for details</w:t>
            </w:r>
          </w:p>
        </w:tc>
      </w:tr>
      <w:tr w:rsidR="004C3134" w:rsidRPr="00334D35" w14:paraId="56E76798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1EE37EC" w14:textId="77777777" w:rsidR="004C3134" w:rsidRPr="00334D35" w:rsidRDefault="004C3134" w:rsidP="004C3134">
            <w:r w:rsidRPr="00334D35">
              <w:t>Trial desig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E4234A" w14:textId="77777777" w:rsidR="004C3134" w:rsidRPr="00334D35" w:rsidRDefault="004C3134" w:rsidP="004C3134">
            <w:r w:rsidRPr="00334D35">
              <w:t>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D2A9D75" w14:textId="7A822A68" w:rsidR="004C3134" w:rsidRPr="00334D35" w:rsidRDefault="004C3134" w:rsidP="004C3134">
            <w:r w:rsidRPr="00BB23D3">
              <w:rPr>
                <w:rFonts w:hint="eastAsia"/>
              </w:rPr>
              <w:t>See “</w:t>
            </w:r>
            <w:r w:rsidRPr="006C4DBE">
              <w:rPr>
                <w:rFonts w:hint="eastAsia"/>
              </w:rPr>
              <w:t>2.1. Trial design</w:t>
            </w:r>
            <w:r w:rsidRPr="00BB23D3">
              <w:rPr>
                <w:rFonts w:hint="eastAsia"/>
              </w:rPr>
              <w:t>” section in the text for details</w:t>
            </w:r>
          </w:p>
        </w:tc>
      </w:tr>
      <w:tr w:rsidR="004C3134" w:rsidRPr="00334D35" w14:paraId="30AF1E70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67E271C" w14:textId="77777777" w:rsidR="004C3134" w:rsidRPr="00334D35" w:rsidRDefault="004C3134" w:rsidP="004C3134">
            <w:r w:rsidRPr="00334D35">
              <w:rPr>
                <w:b/>
                <w:bCs/>
              </w:rPr>
              <w:t>Methods: Participants, interventions, and outcomes</w:t>
            </w:r>
          </w:p>
        </w:tc>
      </w:tr>
      <w:tr w:rsidR="004C3134" w:rsidRPr="00334D35" w14:paraId="0A4E7C1F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2F6A2E" w14:textId="77777777" w:rsidR="004C3134" w:rsidRPr="00334D35" w:rsidRDefault="004C3134" w:rsidP="004C3134"/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B094918" w14:textId="77777777" w:rsidR="004C3134" w:rsidRPr="00334D35" w:rsidRDefault="004C3134" w:rsidP="004C3134"/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45E426" w14:textId="77777777" w:rsidR="004C3134" w:rsidRPr="00334D35" w:rsidRDefault="004C3134" w:rsidP="004C3134"/>
        </w:tc>
      </w:tr>
      <w:tr w:rsidR="004C3134" w:rsidRPr="00334D35" w14:paraId="2BFD8792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FC5D8A" w14:textId="77777777" w:rsidR="004C3134" w:rsidRPr="00334D35" w:rsidRDefault="004C3134" w:rsidP="004C3134">
            <w:r w:rsidRPr="00334D35">
              <w:t>Study sett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9D84C0" w14:textId="77777777" w:rsidR="004C3134" w:rsidRPr="00334D35" w:rsidRDefault="004C3134" w:rsidP="004C3134">
            <w:r w:rsidRPr="00334D35">
              <w:t>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FA78EB" w14:textId="212C5611" w:rsidR="004C3134" w:rsidRPr="00334D35" w:rsidRDefault="004C3134" w:rsidP="004C3134">
            <w:r w:rsidRPr="006C4DBE">
              <w:rPr>
                <w:rFonts w:hint="eastAsia"/>
              </w:rPr>
              <w:t>See “2.2. Setting and recruitment” section in the text for details</w:t>
            </w:r>
          </w:p>
        </w:tc>
      </w:tr>
      <w:tr w:rsidR="004C3134" w:rsidRPr="00334D35" w14:paraId="4B26711B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46A85B" w14:textId="77777777" w:rsidR="004C3134" w:rsidRPr="00334D35" w:rsidRDefault="004C3134" w:rsidP="004C3134">
            <w:r w:rsidRPr="00334D35">
              <w:t>Eligibility criteria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B58D5E" w14:textId="77777777" w:rsidR="004C3134" w:rsidRPr="00334D35" w:rsidRDefault="004C3134" w:rsidP="004C3134">
            <w:r w:rsidRPr="00334D35">
              <w:t>1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FD0E9E" w14:textId="76E67F7B" w:rsidR="004C3134" w:rsidRPr="00334D35" w:rsidRDefault="004C3134" w:rsidP="004C3134">
            <w:r w:rsidRPr="006C4DBE">
              <w:rPr>
                <w:rFonts w:hint="eastAsia"/>
              </w:rPr>
              <w:t>See “2.3. Participants and eligibility” section in the text for details</w:t>
            </w:r>
          </w:p>
        </w:tc>
      </w:tr>
      <w:tr w:rsidR="004C3134" w:rsidRPr="00334D35" w14:paraId="422EB429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CDEB02" w14:textId="77777777" w:rsidR="004C3134" w:rsidRPr="00334D35" w:rsidRDefault="004C3134" w:rsidP="004C3134">
            <w:r w:rsidRPr="00334D35">
              <w:t>Intervention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BD692B" w14:textId="37383766" w:rsidR="004C3134" w:rsidRPr="00334D35" w:rsidRDefault="004C3134" w:rsidP="004C3134">
            <w:r w:rsidRPr="00334D35">
              <w:t>1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786E5C" w14:textId="0179C2F1" w:rsidR="004C3134" w:rsidRPr="00334D35" w:rsidRDefault="004C3134" w:rsidP="004C3134">
            <w:r w:rsidRPr="006C4DBE">
              <w:rPr>
                <w:rFonts w:hint="eastAsia"/>
              </w:rPr>
              <w:t>See “2.5. Intervention</w:t>
            </w:r>
            <w:r>
              <w:rPr>
                <w:rFonts w:hint="eastAsia"/>
              </w:rPr>
              <w:t>＆</w:t>
            </w:r>
            <w:r w:rsidRPr="006C4DBE">
              <w:rPr>
                <w:rFonts w:hint="eastAsia"/>
              </w:rPr>
              <w:t>2.8 Discontinuation” section in the text for details</w:t>
            </w:r>
          </w:p>
        </w:tc>
      </w:tr>
      <w:tr w:rsidR="004C3134" w:rsidRPr="00334D35" w14:paraId="1326FF40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19D7F6" w14:textId="77777777" w:rsidR="004C3134" w:rsidRPr="00334D35" w:rsidRDefault="004C3134" w:rsidP="004C3134">
            <w:r w:rsidRPr="00334D35">
              <w:t>Outcom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7EE431" w14:textId="77777777" w:rsidR="004C3134" w:rsidRPr="00334D35" w:rsidRDefault="004C3134" w:rsidP="004C3134">
            <w:r w:rsidRPr="00334D35">
              <w:t>1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04EDE2" w14:textId="3D504ADA" w:rsidR="004C3134" w:rsidRPr="00334D35" w:rsidRDefault="004C3134" w:rsidP="004C3134">
            <w:r w:rsidRPr="008A21EF">
              <w:rPr>
                <w:rFonts w:hint="eastAsia"/>
              </w:rPr>
              <w:t>See “3. Outcome measurements and instruments” section in the text for details</w:t>
            </w:r>
          </w:p>
        </w:tc>
      </w:tr>
      <w:tr w:rsidR="004C3134" w:rsidRPr="00334D35" w14:paraId="134A14B2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A1AEF5F" w14:textId="77777777" w:rsidR="004C3134" w:rsidRPr="00334D35" w:rsidRDefault="004C3134" w:rsidP="004C3134">
            <w:r w:rsidRPr="00334D35">
              <w:t>Participant timelin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5E0765" w14:textId="77777777" w:rsidR="004C3134" w:rsidRPr="00334D35" w:rsidRDefault="004C3134" w:rsidP="004C3134">
            <w:r w:rsidRPr="00334D35">
              <w:t>1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4E9F81" w14:textId="172D12A0" w:rsidR="004C3134" w:rsidRPr="00334D35" w:rsidRDefault="004C3134" w:rsidP="004C3134">
            <w:r w:rsidRPr="008A21EF">
              <w:rPr>
                <w:rFonts w:hint="eastAsia"/>
              </w:rPr>
              <w:t>See “2.6. Participant timeline</w:t>
            </w:r>
            <w:r>
              <w:rPr>
                <w:rFonts w:hint="eastAsia"/>
              </w:rPr>
              <w:t xml:space="preserve"> </w:t>
            </w:r>
            <w:r w:rsidRPr="008A21EF">
              <w:rPr>
                <w:rFonts w:hint="eastAsia"/>
              </w:rPr>
              <w:t>Table 1 Subject visit schedule” section in the text for details</w:t>
            </w:r>
          </w:p>
        </w:tc>
      </w:tr>
      <w:tr w:rsidR="004C3134" w:rsidRPr="00334D35" w14:paraId="2E739061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08BBD2" w14:textId="77777777" w:rsidR="004C3134" w:rsidRPr="00334D35" w:rsidRDefault="004C3134" w:rsidP="004C3134">
            <w:r w:rsidRPr="00334D35">
              <w:t>Sample siz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1A21E3" w14:textId="77777777" w:rsidR="004C3134" w:rsidRPr="00334D35" w:rsidRDefault="004C3134" w:rsidP="004C3134">
            <w:r w:rsidRPr="00334D35">
              <w:t>1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92B698" w14:textId="240465E9" w:rsidR="004C3134" w:rsidRPr="00334D35" w:rsidRDefault="004C3134" w:rsidP="004C3134">
            <w:r w:rsidRPr="008A21EF">
              <w:rPr>
                <w:rFonts w:hint="eastAsia"/>
              </w:rPr>
              <w:t>See “2.7. Sample size” section in the text for details</w:t>
            </w:r>
          </w:p>
        </w:tc>
      </w:tr>
      <w:tr w:rsidR="004C3134" w:rsidRPr="00334D35" w14:paraId="4EA6340F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76A4B1" w14:textId="77777777" w:rsidR="004C3134" w:rsidRPr="00334D35" w:rsidRDefault="004C3134" w:rsidP="004C3134">
            <w:r w:rsidRPr="00334D35">
              <w:t>Recruit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98F0C5" w14:textId="77777777" w:rsidR="004C3134" w:rsidRPr="00334D35" w:rsidRDefault="004C3134" w:rsidP="004C3134">
            <w:r w:rsidRPr="00334D35">
              <w:t>1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598092" w14:textId="659A17D1" w:rsidR="004C3134" w:rsidRPr="00334D35" w:rsidRDefault="004C3134" w:rsidP="004C3134">
            <w:r w:rsidRPr="00926383">
              <w:rPr>
                <w:rFonts w:hint="eastAsia"/>
              </w:rPr>
              <w:t xml:space="preserve">See “2.2. Setting and recruitment” section in the text for </w:t>
            </w:r>
            <w:r w:rsidRPr="00926383">
              <w:rPr>
                <w:rFonts w:hint="eastAsia"/>
              </w:rPr>
              <w:lastRenderedPageBreak/>
              <w:t>details</w:t>
            </w:r>
          </w:p>
        </w:tc>
      </w:tr>
      <w:tr w:rsidR="004C3134" w:rsidRPr="00334D35" w14:paraId="6FA8407B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28072D" w14:textId="77777777" w:rsidR="004C3134" w:rsidRPr="00334D35" w:rsidRDefault="004C3134" w:rsidP="004C3134">
            <w:r w:rsidRPr="00334D35">
              <w:lastRenderedPageBreak/>
              <w:t>Methods: Assignment of interventions (for controlled trials)</w:t>
            </w:r>
          </w:p>
        </w:tc>
      </w:tr>
      <w:tr w:rsidR="004C3134" w:rsidRPr="00334D35" w14:paraId="7AB0B40D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BEA78C" w14:textId="77777777" w:rsidR="004C3134" w:rsidRPr="00334D35" w:rsidRDefault="004C3134" w:rsidP="004C3134">
            <w:r w:rsidRPr="00334D35">
              <w:t>Allocation: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2E58E3" w14:textId="190460DF" w:rsidR="004C3134" w:rsidRPr="00334D35" w:rsidRDefault="004C3134" w:rsidP="004C3134">
            <w:r>
              <w:rPr>
                <w:rFonts w:hint="eastAsia"/>
              </w:rPr>
              <w:t>1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14CAB1" w14:textId="431C01EE" w:rsidR="004C3134" w:rsidRPr="00334D35" w:rsidRDefault="004C3134" w:rsidP="004C3134">
            <w:r w:rsidRPr="00926383">
              <w:rPr>
                <w:rFonts w:hint="eastAsia"/>
              </w:rPr>
              <w:t>See “</w:t>
            </w:r>
            <w:r w:rsidRPr="003B3234">
              <w:rPr>
                <w:rFonts w:hint="eastAsia"/>
              </w:rPr>
              <w:t>2.4. Randomization</w:t>
            </w:r>
            <w:r>
              <w:rPr>
                <w:rFonts w:hint="eastAsia"/>
              </w:rPr>
              <w:t>＆</w:t>
            </w:r>
            <w:r w:rsidRPr="003B271A">
              <w:rPr>
                <w:rFonts w:hint="eastAsia"/>
              </w:rPr>
              <w:t>2.5. Intervention</w:t>
            </w:r>
            <w:r w:rsidRPr="00926383">
              <w:rPr>
                <w:rFonts w:hint="eastAsia"/>
              </w:rPr>
              <w:t>” section in the text for details</w:t>
            </w:r>
          </w:p>
        </w:tc>
      </w:tr>
      <w:tr w:rsidR="004C3134" w:rsidRPr="00334D35" w14:paraId="0C18AE3A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F4CAE6" w14:textId="77777777" w:rsidR="004C3134" w:rsidRPr="00334D35" w:rsidRDefault="004C3134" w:rsidP="004C3134">
            <w:r w:rsidRPr="00334D35">
              <w:t>Methods: Data collection, management, and analysis</w:t>
            </w:r>
          </w:p>
        </w:tc>
      </w:tr>
      <w:tr w:rsidR="004C3134" w:rsidRPr="00334D35" w14:paraId="3E725AB2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E0A44A" w14:textId="77777777" w:rsidR="004C3134" w:rsidRPr="00334D35" w:rsidRDefault="004C3134" w:rsidP="004C3134">
            <w:r w:rsidRPr="00334D35">
              <w:t>Data collection metho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0B6DB8" w14:textId="18736389" w:rsidR="004C3134" w:rsidRPr="00334D35" w:rsidRDefault="005D7C21" w:rsidP="004C3134">
            <w:r>
              <w:rPr>
                <w:rFonts w:hint="eastAsia"/>
              </w:rPr>
              <w:t>1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C1AB51" w14:textId="4F1CE54F" w:rsidR="004C3134" w:rsidRDefault="004C3134" w:rsidP="004C3134">
            <w:r>
              <w:rPr>
                <w:rFonts w:hint="eastAsia"/>
              </w:rPr>
              <w:t>See “</w:t>
            </w:r>
            <w:r w:rsidRPr="006F5924">
              <w:rPr>
                <w:rFonts w:hint="eastAsia"/>
              </w:rPr>
              <w:t>2.6. Participant timeline</w:t>
            </w:r>
            <w:r>
              <w:rPr>
                <w:rFonts w:hint="eastAsia"/>
              </w:rPr>
              <w:t>＆</w:t>
            </w:r>
            <w:r w:rsidRPr="006F5924">
              <w:rPr>
                <w:rFonts w:hint="eastAsia"/>
              </w:rPr>
              <w:t>3. Outcome measurements and instruments</w:t>
            </w:r>
            <w:r>
              <w:rPr>
                <w:rFonts w:hint="eastAsia"/>
              </w:rPr>
              <w:t>” section in the text for details</w:t>
            </w:r>
          </w:p>
          <w:p w14:paraId="09D75529" w14:textId="6816B770" w:rsidR="004C3134" w:rsidRPr="006F5924" w:rsidRDefault="004C3134" w:rsidP="004C3134"/>
          <w:p w14:paraId="137D0696" w14:textId="39991755" w:rsidR="004C3134" w:rsidRPr="00334D35" w:rsidRDefault="004C3134" w:rsidP="004C3134"/>
        </w:tc>
      </w:tr>
      <w:tr w:rsidR="004C3134" w:rsidRPr="00334D35" w14:paraId="1B3D7034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8DA80F" w14:textId="2D4215FD" w:rsidR="004C3134" w:rsidRPr="00334D35" w:rsidRDefault="004C3134" w:rsidP="004C3134">
            <w:r w:rsidRPr="00334D35">
              <w:t>Data management</w:t>
            </w:r>
            <w:r>
              <w:rPr>
                <w:rFonts w:hint="eastAsia"/>
              </w:rPr>
              <w:t>＆</w:t>
            </w:r>
            <w:r w:rsidRPr="004C3134">
              <w:rPr>
                <w:rFonts w:hint="eastAsia"/>
              </w:rPr>
              <w:t>Statistical metho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752ABA" w14:textId="242771BC" w:rsidR="004C3134" w:rsidRPr="00334D35" w:rsidRDefault="004C3134" w:rsidP="004C3134">
            <w:r w:rsidRPr="00334D35">
              <w:t>1</w:t>
            </w:r>
            <w:r w:rsidR="005D7C21">
              <w:rPr>
                <w:rFonts w:hint="eastAsia"/>
              </w:rPr>
              <w:t>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ECCEEC" w14:textId="7F5E81DC" w:rsidR="004C3134" w:rsidRPr="00334D35" w:rsidRDefault="004C3134" w:rsidP="004C3134">
            <w:r w:rsidRPr="006F5924">
              <w:rPr>
                <w:rFonts w:hint="eastAsia"/>
              </w:rPr>
              <w:t>See “4. Statistical analysis” section in the text for details</w:t>
            </w:r>
          </w:p>
          <w:p w14:paraId="20CAFA52" w14:textId="77777777" w:rsidR="004C3134" w:rsidRPr="00334D35" w:rsidRDefault="004C3134" w:rsidP="004C3134"/>
          <w:p w14:paraId="7EF51542" w14:textId="62624E2A" w:rsidR="004C3134" w:rsidRPr="00334D35" w:rsidRDefault="004C3134" w:rsidP="004C3134"/>
        </w:tc>
      </w:tr>
      <w:tr w:rsidR="004C3134" w:rsidRPr="00334D35" w14:paraId="06300479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6E1532" w14:textId="77777777" w:rsidR="004C3134" w:rsidRPr="00334D35" w:rsidRDefault="004C3134" w:rsidP="004C3134">
            <w:r w:rsidRPr="00334D35">
              <w:t>Methods: Monitoring</w:t>
            </w:r>
          </w:p>
        </w:tc>
      </w:tr>
      <w:tr w:rsidR="004C3134" w:rsidRPr="00334D35" w14:paraId="297476B7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28393F" w14:textId="77777777" w:rsidR="004C3134" w:rsidRPr="00334D35" w:rsidRDefault="004C3134" w:rsidP="004C3134">
            <w:r w:rsidRPr="00334D35">
              <w:t>Data monitor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2914EE" w14:textId="692E4912" w:rsidR="004C3134" w:rsidRPr="00334D35" w:rsidRDefault="005D7C21" w:rsidP="004C3134">
            <w:r>
              <w:rPr>
                <w:rFonts w:hint="eastAsia"/>
              </w:rPr>
              <w:t>19</w:t>
            </w:r>
          </w:p>
        </w:tc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B4640AC" w14:textId="110EF938" w:rsidR="004C3134" w:rsidRPr="00334D35" w:rsidRDefault="004C3134" w:rsidP="004C3134">
            <w:r w:rsidRPr="0077214D">
              <w:rPr>
                <w:rFonts w:hint="eastAsia"/>
              </w:rPr>
              <w:t>Data Collection will be completed through the Electronic Data Collection System of Shanghai Mental Health Center, which will be completely retained in the system</w:t>
            </w:r>
          </w:p>
          <w:p w14:paraId="3014CFCB" w14:textId="4C65559F" w:rsidR="004C3134" w:rsidRPr="00334D35" w:rsidRDefault="004C3134" w:rsidP="004C3134"/>
        </w:tc>
      </w:tr>
      <w:tr w:rsidR="004C3134" w:rsidRPr="00334D35" w14:paraId="1CFA12F0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FB0765" w14:textId="77777777" w:rsidR="004C3134" w:rsidRPr="00334D35" w:rsidRDefault="004C3134" w:rsidP="004C3134"/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57A163" w14:textId="25C9FA64" w:rsidR="004C3134" w:rsidRPr="00334D35" w:rsidRDefault="004C3134" w:rsidP="004C3134"/>
        </w:tc>
        <w:tc>
          <w:tcPr>
            <w:tcW w:w="0" w:type="auto"/>
            <w:vMerge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D6F176" w14:textId="16E71CBD" w:rsidR="004C3134" w:rsidRPr="00334D35" w:rsidRDefault="004C3134" w:rsidP="004C3134"/>
        </w:tc>
      </w:tr>
      <w:tr w:rsidR="004C3134" w:rsidRPr="00334D35" w14:paraId="7458E0BE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B54599" w14:textId="77777777" w:rsidR="004C3134" w:rsidRPr="00334D35" w:rsidRDefault="004C3134" w:rsidP="004C3134">
            <w:r w:rsidRPr="00334D35">
              <w:t>Harm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3BD235" w14:textId="7818B8A6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FBE3A3" w14:textId="6E27CDB3" w:rsidR="004C3134" w:rsidRPr="00334D35" w:rsidRDefault="004C3134" w:rsidP="004C3134">
            <w:r w:rsidRPr="008B1F16">
              <w:rPr>
                <w:rFonts w:hint="eastAsia"/>
              </w:rPr>
              <w:t xml:space="preserve">It will be clearly recorded in the Electronic Data Collection </w:t>
            </w:r>
            <w:r w:rsidRPr="008B1F16">
              <w:rPr>
                <w:rFonts w:hint="eastAsia"/>
              </w:rPr>
              <w:lastRenderedPageBreak/>
              <w:t>System of Shanghai Mental Health Center</w:t>
            </w:r>
          </w:p>
        </w:tc>
      </w:tr>
      <w:tr w:rsidR="004C3134" w:rsidRPr="00334D35" w14:paraId="2957567F" w14:textId="77777777" w:rsidTr="007661F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D981D9" w14:textId="77777777" w:rsidR="004C3134" w:rsidRPr="00334D35" w:rsidRDefault="004C3134" w:rsidP="004C3134">
            <w:r w:rsidRPr="00334D35">
              <w:rPr>
                <w:b/>
                <w:bCs/>
              </w:rPr>
              <w:lastRenderedPageBreak/>
              <w:t>Ethics and dissemination</w:t>
            </w:r>
          </w:p>
        </w:tc>
      </w:tr>
      <w:tr w:rsidR="004C3134" w:rsidRPr="00334D35" w14:paraId="2D47B86D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9E18EF" w14:textId="77777777" w:rsidR="004C3134" w:rsidRPr="00334D35" w:rsidRDefault="004C3134" w:rsidP="004C3134">
            <w:r w:rsidRPr="00334D35">
              <w:t>Research ethics approval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2F57A6" w14:textId="666F527E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425872" w14:textId="2462CCAF" w:rsidR="004C3134" w:rsidRPr="00334D35" w:rsidRDefault="004C3134" w:rsidP="004C3134">
            <w:r w:rsidRPr="002746A5">
              <w:rPr>
                <w:rFonts w:hint="eastAsia"/>
              </w:rPr>
              <w:t>This study has been approved by the Ethics Committee of Shanghai Mental Health Center</w:t>
            </w:r>
          </w:p>
        </w:tc>
      </w:tr>
      <w:tr w:rsidR="004C3134" w:rsidRPr="00334D35" w14:paraId="78057424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7AEB1D" w14:textId="77777777" w:rsidR="004C3134" w:rsidRPr="00334D35" w:rsidRDefault="004C3134" w:rsidP="004C3134">
            <w:r w:rsidRPr="00334D35">
              <w:t>Protocol amendmen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9A963F" w14:textId="7C0488A7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82B923" w14:textId="6EB89DC2" w:rsidR="004C3134" w:rsidRPr="00334D35" w:rsidRDefault="004C3134" w:rsidP="004C3134">
            <w:r w:rsidRPr="002746A5">
              <w:rPr>
                <w:rFonts w:hint="eastAsia"/>
              </w:rPr>
              <w:t>The researchers have completed the revision</w:t>
            </w:r>
          </w:p>
        </w:tc>
      </w:tr>
      <w:tr w:rsidR="004C3134" w:rsidRPr="00334D35" w14:paraId="520D0F1B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456FCF" w14:textId="77777777" w:rsidR="004C3134" w:rsidRPr="00334D35" w:rsidRDefault="004C3134" w:rsidP="004C3134">
            <w:r w:rsidRPr="00334D35">
              <w:t>Consent or ass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DF0CDF" w14:textId="77A6694A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FDBB73" w14:textId="14B7DEEE" w:rsidR="004C3134" w:rsidRPr="00334D35" w:rsidRDefault="004C3134" w:rsidP="004C3134">
            <w:r w:rsidRPr="002746A5">
              <w:rPr>
                <w:rFonts w:hint="eastAsia"/>
              </w:rPr>
              <w:t>The evaluator will ask the enrolled subjects to sign the informed consent form</w:t>
            </w:r>
          </w:p>
        </w:tc>
      </w:tr>
      <w:tr w:rsidR="004C3134" w:rsidRPr="00334D35" w14:paraId="13DBA77E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1DDA2E" w14:textId="77777777" w:rsidR="004C3134" w:rsidRPr="00334D35" w:rsidRDefault="004C3134" w:rsidP="004C3134">
            <w:r w:rsidRPr="00334D35">
              <w:t>Confidentialit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47F14C" w14:textId="28EF5A9C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00E19A" w14:textId="5DA7D04E" w:rsidR="004C3134" w:rsidRPr="00334D35" w:rsidRDefault="004C3134" w:rsidP="004C3134">
            <w:r w:rsidRPr="000C1A0B">
              <w:rPr>
                <w:rFonts w:hint="eastAsia"/>
              </w:rPr>
              <w:t>The personal information of the relevant personnel will be entered into the electronic system, and only the leading researchers will have access to it</w:t>
            </w:r>
          </w:p>
        </w:tc>
      </w:tr>
      <w:tr w:rsidR="004C3134" w:rsidRPr="00334D35" w14:paraId="2A5F7782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B53861" w14:textId="77777777" w:rsidR="004C3134" w:rsidRPr="00334D35" w:rsidRDefault="004C3134" w:rsidP="004C3134">
            <w:r w:rsidRPr="00334D35">
              <w:t>Declaration of interes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40D67F" w14:textId="51DE8D77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71D0AD" w14:textId="565E86EC" w:rsidR="004C3134" w:rsidRPr="00334D35" w:rsidRDefault="004C3134" w:rsidP="004C3134">
            <w:r w:rsidRPr="000C1A0B">
              <w:rPr>
                <w:rFonts w:hint="eastAsia"/>
              </w:rPr>
              <w:t>This study will be conducted in the absence of any business or financial relationship that could be seen as a potential conflict of interest</w:t>
            </w:r>
          </w:p>
        </w:tc>
      </w:tr>
      <w:tr w:rsidR="004C3134" w:rsidRPr="00334D35" w14:paraId="1C87B036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78770B" w14:textId="77777777" w:rsidR="004C3134" w:rsidRPr="00334D35" w:rsidRDefault="004C3134" w:rsidP="004C3134">
            <w:r w:rsidRPr="00334D35">
              <w:t>Access to data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7B990B" w14:textId="4FCD8C17" w:rsidR="004C3134" w:rsidRPr="00334D35" w:rsidRDefault="004C3134" w:rsidP="004C3134">
            <w:r w:rsidRPr="00334D35">
              <w:t>2</w:t>
            </w:r>
            <w:r w:rsidR="005D7C21">
              <w:rPr>
                <w:rFonts w:hint="eastAsia"/>
              </w:rPr>
              <w:t>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AB0FBD" w14:textId="08C15E1E" w:rsidR="004C3134" w:rsidRPr="00334D35" w:rsidRDefault="004C3134" w:rsidP="004C3134">
            <w:r w:rsidRPr="000C1A0B">
              <w:rPr>
                <w:rFonts w:hint="eastAsia"/>
              </w:rPr>
              <w:t>Only the principal researchers have access to the final data set</w:t>
            </w:r>
          </w:p>
        </w:tc>
      </w:tr>
      <w:tr w:rsidR="004C3134" w:rsidRPr="00334D35" w14:paraId="78EE41F6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7FC67C" w14:textId="77777777" w:rsidR="004C3134" w:rsidRPr="00334D35" w:rsidRDefault="004C3134" w:rsidP="004C3134">
            <w:r w:rsidRPr="00334D35">
              <w:t>Ancillary and post-trial car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EE45BB" w14:textId="689BD098" w:rsidR="004C3134" w:rsidRPr="00334D35" w:rsidRDefault="005D7C21" w:rsidP="004C3134">
            <w:r>
              <w:rPr>
                <w:rFonts w:hint="eastAsia"/>
              </w:rPr>
              <w:t>2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F60A1A" w14:textId="0036BF17" w:rsidR="004C3134" w:rsidRPr="00334D35" w:rsidRDefault="004C3134" w:rsidP="004C3134">
            <w:r w:rsidRPr="00346C0D">
              <w:rPr>
                <w:rFonts w:hint="eastAsia"/>
              </w:rPr>
              <w:t>The subjects in the control group will be free to use the Smart CBTI-plus after the end of the experiment, and this study is harmless to the subjects</w:t>
            </w:r>
          </w:p>
        </w:tc>
      </w:tr>
      <w:tr w:rsidR="004C3134" w:rsidRPr="00334D35" w14:paraId="1716720F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65753F" w14:textId="77777777" w:rsidR="004C3134" w:rsidRPr="00334D35" w:rsidRDefault="004C3134" w:rsidP="004C3134">
            <w:r w:rsidRPr="00334D35">
              <w:lastRenderedPageBreak/>
              <w:t>Dissemination polic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4FEDE5" w14:textId="494ED8BF" w:rsidR="004C3134" w:rsidRPr="00334D35" w:rsidRDefault="005D7C21" w:rsidP="004C3134">
            <w:r>
              <w:rPr>
                <w:rFonts w:hint="eastAsia"/>
              </w:rPr>
              <w:t>2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663545" w14:textId="54400911" w:rsidR="004C3134" w:rsidRPr="00334D35" w:rsidRDefault="004C3134" w:rsidP="004C3134">
            <w:r w:rsidRPr="00C757C4">
              <w:rPr>
                <w:rFonts w:hint="eastAsia"/>
              </w:rPr>
              <w:t>The researchers will publish the results of the study in a scientific paper after the trial</w:t>
            </w:r>
          </w:p>
        </w:tc>
      </w:tr>
      <w:tr w:rsidR="004C3134" w:rsidRPr="00334D35" w14:paraId="63F7BE2F" w14:textId="77777777" w:rsidTr="007661F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654BE9" w14:textId="77777777" w:rsidR="004C3134" w:rsidRPr="00334D35" w:rsidRDefault="004C3134" w:rsidP="004C3134">
            <w:r w:rsidRPr="00334D35">
              <w:rPr>
                <w:b/>
                <w:bCs/>
              </w:rPr>
              <w:t>Appendic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1DED01" w14:textId="77777777" w:rsidR="004C3134" w:rsidRPr="00334D35" w:rsidRDefault="004C3134" w:rsidP="004C3134"/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1A2483" w14:textId="77777777" w:rsidR="004C3134" w:rsidRPr="00334D35" w:rsidRDefault="004C3134" w:rsidP="004C3134"/>
        </w:tc>
      </w:tr>
      <w:tr w:rsidR="004C3134" w:rsidRPr="00334D35" w14:paraId="783EEFF5" w14:textId="77777777" w:rsidTr="003366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47F002" w14:textId="77777777" w:rsidR="004C3134" w:rsidRPr="00334D35" w:rsidRDefault="004C3134" w:rsidP="004C3134">
            <w:r w:rsidRPr="00334D35">
              <w:t>Informed consent mate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CF5BE4" w14:textId="4506FE3B" w:rsidR="004C3134" w:rsidRPr="00334D35" w:rsidRDefault="005D7C21" w:rsidP="004C3134">
            <w:r>
              <w:rPr>
                <w:rFonts w:hint="eastAsia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04E12B" w14:textId="124AF34E" w:rsidR="004C3134" w:rsidRPr="00334D35" w:rsidRDefault="004C3134" w:rsidP="004C3134">
            <w:r w:rsidRPr="00336687">
              <w:rPr>
                <w:rFonts w:hint="eastAsia"/>
              </w:rPr>
              <w:t>A model informed consent form is available</w:t>
            </w:r>
          </w:p>
        </w:tc>
      </w:tr>
      <w:bookmarkEnd w:id="0"/>
    </w:tbl>
    <w:p w14:paraId="3A02CDF7" w14:textId="77777777" w:rsidR="00334D35" w:rsidRPr="00334D35" w:rsidRDefault="00334D35"/>
    <w:sectPr w:rsidR="00334D35" w:rsidRPr="00334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B8C38" w14:textId="77777777" w:rsidR="006B0391" w:rsidRDefault="006B0391" w:rsidP="00334D35">
      <w:r>
        <w:separator/>
      </w:r>
    </w:p>
  </w:endnote>
  <w:endnote w:type="continuationSeparator" w:id="0">
    <w:p w14:paraId="4D89AF44" w14:textId="77777777" w:rsidR="006B0391" w:rsidRDefault="006B0391" w:rsidP="00334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80A50" w14:textId="77777777" w:rsidR="006B0391" w:rsidRDefault="006B0391" w:rsidP="00334D35">
      <w:r>
        <w:separator/>
      </w:r>
    </w:p>
  </w:footnote>
  <w:footnote w:type="continuationSeparator" w:id="0">
    <w:p w14:paraId="41DD4BE0" w14:textId="77777777" w:rsidR="006B0391" w:rsidRDefault="006B0391" w:rsidP="00334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D35"/>
    <w:rsid w:val="000C1A0B"/>
    <w:rsid w:val="001438E3"/>
    <w:rsid w:val="002746A5"/>
    <w:rsid w:val="002B53C8"/>
    <w:rsid w:val="00313BCC"/>
    <w:rsid w:val="00334D35"/>
    <w:rsid w:val="00336687"/>
    <w:rsid w:val="00346C0D"/>
    <w:rsid w:val="003B271A"/>
    <w:rsid w:val="003B3234"/>
    <w:rsid w:val="004C3134"/>
    <w:rsid w:val="004C79EE"/>
    <w:rsid w:val="005629B1"/>
    <w:rsid w:val="005D7C21"/>
    <w:rsid w:val="005F0376"/>
    <w:rsid w:val="006203BB"/>
    <w:rsid w:val="006B0391"/>
    <w:rsid w:val="006C4DBE"/>
    <w:rsid w:val="006F5924"/>
    <w:rsid w:val="007661F7"/>
    <w:rsid w:val="0077214D"/>
    <w:rsid w:val="008A21EF"/>
    <w:rsid w:val="008B1F16"/>
    <w:rsid w:val="0091119E"/>
    <w:rsid w:val="00926383"/>
    <w:rsid w:val="00994248"/>
    <w:rsid w:val="00A737C0"/>
    <w:rsid w:val="00B67582"/>
    <w:rsid w:val="00BB23D3"/>
    <w:rsid w:val="00BC1364"/>
    <w:rsid w:val="00C60A55"/>
    <w:rsid w:val="00C757C4"/>
    <w:rsid w:val="00C950D3"/>
    <w:rsid w:val="00CC02A9"/>
    <w:rsid w:val="00E46459"/>
    <w:rsid w:val="00FB1539"/>
    <w:rsid w:val="00FB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4A6C6"/>
  <w15:chartTrackingRefBased/>
  <w15:docId w15:val="{D1EBF8BC-F25E-4CFE-9BC2-7B2897E4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D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D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2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189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594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53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406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5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ing zhao</dc:creator>
  <cp:keywords/>
  <dc:description/>
  <cp:lastModifiedBy>Papu</cp:lastModifiedBy>
  <cp:revision>6</cp:revision>
  <dcterms:created xsi:type="dcterms:W3CDTF">2025-01-02T01:55:00Z</dcterms:created>
  <dcterms:modified xsi:type="dcterms:W3CDTF">2025-03-24T05:54:00Z</dcterms:modified>
</cp:coreProperties>
</file>